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5EBCB0" w14:textId="559E6037" w:rsidR="00630640" w:rsidRDefault="00D7363D">
      <w:r>
        <w:t>Supplementary tables</w:t>
      </w:r>
    </w:p>
    <w:p w14:paraId="2C3D8EFE" w14:textId="77777777" w:rsidR="00227E5A" w:rsidRDefault="00227E5A"/>
    <w:p w14:paraId="0A8B2F28" w14:textId="5C06BFFB" w:rsidR="00A55FC4" w:rsidRPr="00A55FC4" w:rsidRDefault="00A55FC4" w:rsidP="00A55FC4">
      <w:pPr>
        <w:pStyle w:val="Caption"/>
        <w:keepNext/>
        <w:rPr>
          <w:rFonts w:ascii="Calibri" w:hAnsi="Calibri" w:cs="Calibri"/>
          <w:i w:val="0"/>
          <w:iCs w:val="0"/>
          <w:color w:val="auto"/>
          <w:sz w:val="22"/>
          <w:szCs w:val="22"/>
        </w:rPr>
      </w:pPr>
      <w:r w:rsidRPr="00A55FC4"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Table </w:t>
      </w:r>
      <w:r w:rsidRPr="00A55FC4">
        <w:rPr>
          <w:rFonts w:ascii="Calibri" w:hAnsi="Calibri" w:cs="Calibri"/>
          <w:i w:val="0"/>
          <w:iCs w:val="0"/>
          <w:color w:val="auto"/>
          <w:sz w:val="22"/>
          <w:szCs w:val="22"/>
        </w:rPr>
        <w:fldChar w:fldCharType="begin"/>
      </w:r>
      <w:r w:rsidRPr="00A55FC4">
        <w:rPr>
          <w:rFonts w:ascii="Calibri" w:hAnsi="Calibri" w:cs="Calibri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A55FC4">
        <w:rPr>
          <w:rFonts w:ascii="Calibri" w:hAnsi="Calibri" w:cs="Calibri"/>
          <w:i w:val="0"/>
          <w:iCs w:val="0"/>
          <w:color w:val="auto"/>
          <w:sz w:val="22"/>
          <w:szCs w:val="22"/>
        </w:rPr>
        <w:fldChar w:fldCharType="separate"/>
      </w:r>
      <w:r w:rsidR="00917B27">
        <w:rPr>
          <w:rFonts w:ascii="Calibri" w:hAnsi="Calibri" w:cs="Calibri"/>
          <w:i w:val="0"/>
          <w:iCs w:val="0"/>
          <w:noProof/>
          <w:color w:val="auto"/>
          <w:sz w:val="22"/>
          <w:szCs w:val="22"/>
        </w:rPr>
        <w:t>1</w:t>
      </w:r>
      <w:r w:rsidRPr="00A55FC4">
        <w:rPr>
          <w:rFonts w:ascii="Calibri" w:hAnsi="Calibri" w:cs="Calibri"/>
          <w:i w:val="0"/>
          <w:iCs w:val="0"/>
          <w:color w:val="auto"/>
          <w:sz w:val="22"/>
          <w:szCs w:val="22"/>
        </w:rPr>
        <w:fldChar w:fldCharType="end"/>
      </w:r>
      <w:r w:rsidRPr="00A55FC4">
        <w:rPr>
          <w:rFonts w:ascii="Calibri" w:hAnsi="Calibri" w:cs="Calibri"/>
          <w:i w:val="0"/>
          <w:iCs w:val="0"/>
          <w:color w:val="auto"/>
          <w:sz w:val="22"/>
          <w:szCs w:val="22"/>
        </w:rPr>
        <w:t>: Time to return after a missed scheduled visit by facility.</w:t>
      </w:r>
    </w:p>
    <w:tbl>
      <w:tblPr>
        <w:tblW w:w="14693" w:type="dxa"/>
        <w:tblInd w:w="-284" w:type="dxa"/>
        <w:tblLook w:val="04A0" w:firstRow="1" w:lastRow="0" w:firstColumn="1" w:lastColumn="0" w:noHBand="0" w:noVBand="1"/>
      </w:tblPr>
      <w:tblGrid>
        <w:gridCol w:w="2836"/>
        <w:gridCol w:w="992"/>
        <w:gridCol w:w="992"/>
        <w:gridCol w:w="1134"/>
        <w:gridCol w:w="851"/>
        <w:gridCol w:w="992"/>
        <w:gridCol w:w="992"/>
        <w:gridCol w:w="851"/>
        <w:gridCol w:w="850"/>
        <w:gridCol w:w="993"/>
        <w:gridCol w:w="1605"/>
        <w:gridCol w:w="1605"/>
      </w:tblGrid>
      <w:tr w:rsidR="00614DFF" w:rsidRPr="00D7363D" w14:paraId="6B66C216" w14:textId="77777777" w:rsidTr="00614DFF">
        <w:trPr>
          <w:trHeight w:val="286"/>
        </w:trPr>
        <w:tc>
          <w:tcPr>
            <w:tcW w:w="2836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AAA2A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Variables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3F02F8" w14:textId="007712D5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  <w:b/>
                <w:bCs/>
              </w:rPr>
              <w:t xml:space="preserve">Fac1 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61CBB9" w14:textId="731A3032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  <w:b/>
                <w:bCs/>
              </w:rPr>
              <w:t>Fac2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D133B3" w14:textId="4EB7DE8F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  <w:b/>
                <w:bCs/>
              </w:rPr>
              <w:t>Fac3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B93C69" w14:textId="7EE1E4A5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  <w:b/>
                <w:bCs/>
              </w:rPr>
              <w:t>Fac4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4F4E94" w14:textId="3B0D7FD5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  <w:b/>
                <w:bCs/>
              </w:rPr>
              <w:t>Fac5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8653B7" w14:textId="0FEDEBD1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  <w:b/>
                <w:bCs/>
              </w:rPr>
              <w:t>Fac6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46660C" w14:textId="357C77CF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  <w:b/>
                <w:bCs/>
              </w:rPr>
              <w:t>Fac7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C5E101" w14:textId="030D1399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  <w:b/>
                <w:bCs/>
              </w:rPr>
              <w:t>Fac8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755CCF0" w14:textId="27B58E6E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  <w:b/>
                <w:bCs/>
              </w:rPr>
              <w:t>Fac9</w:t>
            </w:r>
          </w:p>
        </w:tc>
        <w:tc>
          <w:tcPr>
            <w:tcW w:w="1605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A79C35" w14:textId="7B25CE21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  <w:b/>
                <w:bCs/>
              </w:rPr>
              <w:t xml:space="preserve">All 9 facilities  </w:t>
            </w:r>
          </w:p>
        </w:tc>
        <w:tc>
          <w:tcPr>
            <w:tcW w:w="1605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A3EA7A" w14:textId="7461B35C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  <w:b/>
                <w:bCs/>
              </w:rPr>
              <w:t xml:space="preserve">Facility 1, 2 and 3  </w:t>
            </w:r>
          </w:p>
        </w:tc>
      </w:tr>
      <w:tr w:rsidR="009424A5" w:rsidRPr="00D7363D" w14:paraId="52539D95" w14:textId="77777777" w:rsidTr="00614DFF">
        <w:trPr>
          <w:trHeight w:val="291"/>
        </w:trPr>
        <w:tc>
          <w:tcPr>
            <w:tcW w:w="283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030ADD7" w14:textId="77777777" w:rsidR="009424A5" w:rsidRPr="00EE15A0" w:rsidRDefault="009424A5" w:rsidP="009424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468A0804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38626569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31D92C76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738B70FF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477AE770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510D96D1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115FB5AE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1FC9A150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E5062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 (%)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88B0C5" w14:textId="47D45342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 (%)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9E7CAC" w14:textId="58207080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 (%)</w:t>
            </w:r>
          </w:p>
        </w:tc>
      </w:tr>
      <w:tr w:rsidR="009424A5" w:rsidRPr="00D7363D" w14:paraId="7B2F86AF" w14:textId="77777777" w:rsidTr="00614DFF">
        <w:trPr>
          <w:trHeight w:val="277"/>
        </w:trPr>
        <w:tc>
          <w:tcPr>
            <w:tcW w:w="28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134F1" w14:textId="77777777" w:rsidR="009424A5" w:rsidRPr="00EE15A0" w:rsidRDefault="009424A5" w:rsidP="009424A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umber on ART Jan 2024 (DHIS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8FD42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947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8A29E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055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378D6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2052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FAA3E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957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2FA24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603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32D63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786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127F9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441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762B5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323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29F21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644</w:t>
            </w:r>
          </w:p>
        </w:tc>
        <w:tc>
          <w:tcPr>
            <w:tcW w:w="1605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66BD4E" w14:textId="378AF740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1808</w:t>
            </w:r>
          </w:p>
        </w:tc>
        <w:tc>
          <w:tcPr>
            <w:tcW w:w="1605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4FAC0D" w14:textId="69F26056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9054</w:t>
            </w:r>
          </w:p>
        </w:tc>
      </w:tr>
      <w:tr w:rsidR="009424A5" w:rsidRPr="00D7363D" w14:paraId="033D420D" w14:textId="77777777" w:rsidTr="00614DFF">
        <w:trPr>
          <w:trHeight w:val="33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ED4E4" w14:textId="77777777" w:rsidR="009424A5" w:rsidRPr="00EE15A0" w:rsidRDefault="009424A5" w:rsidP="009424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ime since scheduled vis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A2FA2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2168C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7B149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8E861" w14:textId="77777777" w:rsidR="009424A5" w:rsidRPr="00EE15A0" w:rsidRDefault="009424A5" w:rsidP="009424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7A72F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576AA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62144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6E873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046D6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4F4058" w14:textId="693C17C8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7A6F62" w14:textId="0A7908B2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614DFF" w:rsidRPr="00D7363D" w14:paraId="095ABB92" w14:textId="77777777" w:rsidTr="00614DFF">
        <w:trPr>
          <w:trHeight w:val="27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B8E84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   Tick shee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734BA" w14:textId="4FA0EC39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E74BA" w14:textId="063A8DB3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0BD0B" w14:textId="27324C62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1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10EB0" w14:textId="2353DCA9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D388D" w14:textId="6AE63B7D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F3F0E" w14:textId="13A1D5C2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2E104" w14:textId="7CD04618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F23A1" w14:textId="611F5E62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6B4C6" w14:textId="18ABDA82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148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97C083" w14:textId="0B65C8A1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2903</w:t>
            </w:r>
            <w:r w:rsidR="0042367E" w:rsidRPr="00EE15A0">
              <w:rPr>
                <w:rFonts w:ascii="Calibri" w:hAnsi="Calibri" w:cs="Calibri"/>
              </w:rPr>
              <w:t>*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61EF3E" w14:textId="3EEC5360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2342</w:t>
            </w:r>
          </w:p>
        </w:tc>
      </w:tr>
      <w:tr w:rsidR="009424A5" w:rsidRPr="00D7363D" w14:paraId="0EA0874D" w14:textId="77777777" w:rsidTr="00614DFF">
        <w:trPr>
          <w:trHeight w:val="27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A933F" w14:textId="77777777" w:rsidR="009424A5" w:rsidRPr="00EE15A0" w:rsidRDefault="009424A5" w:rsidP="009424A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      ≤14 day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FD577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 (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D208E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46 (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6B7D6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67 (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754D3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0 (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DF273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8 (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B10C7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81 (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F6475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D9EE4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5 (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57F20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8 (46)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3D31B6" w14:textId="783F31A4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845 (6</w:t>
            </w:r>
            <w:r w:rsidR="006F021E"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1AB07D" w14:textId="76C12F36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523 (65)</w:t>
            </w:r>
          </w:p>
        </w:tc>
      </w:tr>
      <w:tr w:rsidR="009424A5" w:rsidRPr="00D7363D" w14:paraId="06464A52" w14:textId="77777777" w:rsidTr="00614DFF">
        <w:trPr>
          <w:trHeight w:val="27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35556" w14:textId="77777777" w:rsidR="009424A5" w:rsidRPr="00EE15A0" w:rsidRDefault="009424A5" w:rsidP="009424A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      &gt;14 days (re-engagin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D9F34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4 (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17B5D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46 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660B8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19 (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96D0D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76 (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96F73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2 (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585EB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3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F3482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E122F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8 (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C4CF8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80 (54)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7723A5" w14:textId="2D5942F2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58 (</w:t>
            </w:r>
            <w:r w:rsidR="006F021E"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6</w:t>
            </w: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51B344" w14:textId="02A90024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819 (35)</w:t>
            </w:r>
          </w:p>
        </w:tc>
      </w:tr>
      <w:tr w:rsidR="009424A5" w:rsidRPr="00D7363D" w14:paraId="548B7A2D" w14:textId="77777777" w:rsidTr="00614DFF">
        <w:trPr>
          <w:trHeight w:val="27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DE795" w14:textId="77777777" w:rsidR="009424A5" w:rsidRPr="00EE15A0" w:rsidRDefault="009424A5" w:rsidP="009424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   Re-engagement for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A1705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1F721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27E6F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9532D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89993" w14:textId="77777777" w:rsidR="009424A5" w:rsidRPr="00EE15A0" w:rsidRDefault="009424A5" w:rsidP="009424A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86707" w14:textId="77777777" w:rsidR="009424A5" w:rsidRPr="00EE15A0" w:rsidRDefault="009424A5" w:rsidP="009424A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57473" w14:textId="77777777" w:rsidR="009424A5" w:rsidRPr="00EE15A0" w:rsidRDefault="009424A5" w:rsidP="009424A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131D2" w14:textId="77777777" w:rsidR="009424A5" w:rsidRPr="00EE15A0" w:rsidRDefault="009424A5" w:rsidP="009424A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14186" w14:textId="77777777" w:rsidR="009424A5" w:rsidRPr="00EE15A0" w:rsidRDefault="009424A5" w:rsidP="009424A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1EF92F" w14:textId="724D918D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3B6B4D" w14:textId="7D9F3E1E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614DFF" w:rsidRPr="00D7363D" w14:paraId="3FF8E7AB" w14:textId="77777777" w:rsidTr="00614DFF">
        <w:trPr>
          <w:trHeight w:val="27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AEE16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      &gt;14 days (re-engagin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C7E63" w14:textId="67D61060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95EE1" w14:textId="05CB159D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 xml:space="preserve">N=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99914" w14:textId="7E2A7EA3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28F13" w14:textId="7629A2E8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 xml:space="preserve">N=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79AA8" w14:textId="75431C8D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 xml:space="preserve">N=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4CED7" w14:textId="063F5D86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 xml:space="preserve">N=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FBD3C" w14:textId="63543CE3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B8A4E" w14:textId="63458FB4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58E34" w14:textId="5FC4AEF5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62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9DFBAC" w14:textId="10B8CF6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863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0D3FC1" w14:textId="22E594F0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N=635</w:t>
            </w:r>
          </w:p>
        </w:tc>
      </w:tr>
      <w:tr w:rsidR="009424A5" w:rsidRPr="00D7363D" w14:paraId="2FB603EE" w14:textId="77777777" w:rsidTr="00614DFF">
        <w:trPr>
          <w:trHeight w:val="27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C7345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-4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F0A57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C7124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1 (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D3B22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20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26504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9FFE1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A21C5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8 (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E63E5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8 (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B4686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 (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D3F99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 (8)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14EAFE" w14:textId="35C8068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89 (22)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3D9DE8" w14:textId="57CCD504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61 (25)</w:t>
            </w:r>
          </w:p>
        </w:tc>
      </w:tr>
      <w:tr w:rsidR="009424A5" w:rsidRPr="00D7363D" w14:paraId="16037F64" w14:textId="77777777" w:rsidTr="00614DFF">
        <w:trPr>
          <w:trHeight w:val="27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19DD8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-12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1663F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9 (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C659C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1 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312FF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18 (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CAE43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5E9EC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9 (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BFBAC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 (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2BADF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4 (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7B821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4 (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9FAFE4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9 (31)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36EFA2" w14:textId="55AF2655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65 (42)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2B98DE" w14:textId="05880BBC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98 (47)</w:t>
            </w:r>
          </w:p>
        </w:tc>
      </w:tr>
      <w:tr w:rsidR="009424A5" w:rsidRPr="00D7363D" w14:paraId="3D1FD2E6" w14:textId="77777777" w:rsidTr="00614DFF">
        <w:trPr>
          <w:trHeight w:val="277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3ACD30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2+ week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DE6435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1 (4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B720D1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3 (1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72CA6A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20 (2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CC3233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1 (7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AECBBB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9 (2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CAB2C8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 (1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396112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6 (2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4DD524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 (16)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6AB9B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4 (23)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FEB5BD" w14:textId="3B5E7B0C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23 (26)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2237DE" w14:textId="0993E682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64 (26)</w:t>
            </w:r>
          </w:p>
        </w:tc>
      </w:tr>
      <w:tr w:rsidR="009424A5" w:rsidRPr="00D7363D" w14:paraId="171D8D09" w14:textId="77777777" w:rsidTr="00614DFF">
        <w:trPr>
          <w:trHeight w:val="291"/>
        </w:trPr>
        <w:tc>
          <w:tcPr>
            <w:tcW w:w="28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08EA87FE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286FC4DC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(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62DFFE7E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4633080E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7 (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2EC8EA96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(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6CDC4CBD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6 (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5A78DD1A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3 (3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69C724C1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7 (3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17D9F90D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(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421A5" w14:textId="77777777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4 (39)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DF225E" w14:textId="32A351FA" w:rsidR="009424A5" w:rsidRPr="00EE15A0" w:rsidRDefault="009424A5" w:rsidP="009424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86 (10)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FB7A15" w14:textId="364C03E0" w:rsidR="009424A5" w:rsidRPr="00EE15A0" w:rsidRDefault="0005043F" w:rsidP="00E7504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(</w:t>
            </w:r>
            <w:r w:rsidR="009424A5"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)</w:t>
            </w:r>
          </w:p>
        </w:tc>
      </w:tr>
    </w:tbl>
    <w:p w14:paraId="5D479D64" w14:textId="3991D7A1" w:rsidR="00D7363D" w:rsidRPr="00367295" w:rsidRDefault="00E7504B" w:rsidP="00E7504B">
      <w:r>
        <w:rPr>
          <w:rFonts w:cstheme="minorHAnsi"/>
        </w:rPr>
        <w:t>*</w:t>
      </w:r>
      <w:r w:rsidRPr="00E7504B">
        <w:rPr>
          <w:rFonts w:cstheme="minorHAnsi"/>
        </w:rPr>
        <w:t xml:space="preserve">The table reflects the final sample. </w:t>
      </w:r>
      <w:r w:rsidR="00B62DAB">
        <w:rPr>
          <w:rFonts w:cstheme="minorHAnsi"/>
        </w:rPr>
        <w:t>A</w:t>
      </w:r>
      <w:r w:rsidRPr="00E7504B">
        <w:rPr>
          <w:rFonts w:cstheme="minorHAnsi"/>
        </w:rPr>
        <w:t>dministration</w:t>
      </w:r>
      <w:r w:rsidR="0042367E" w:rsidRPr="00E7504B">
        <w:rPr>
          <w:rFonts w:cstheme="minorHAnsi"/>
        </w:rPr>
        <w:t xml:space="preserve"> clerk</w:t>
      </w:r>
      <w:r w:rsidRPr="00E7504B">
        <w:rPr>
          <w:rFonts w:cstheme="minorHAnsi"/>
        </w:rPr>
        <w:t>s</w:t>
      </w:r>
      <w:r w:rsidR="0042367E" w:rsidRPr="00E7504B">
        <w:rPr>
          <w:rFonts w:cstheme="minorHAnsi"/>
        </w:rPr>
        <w:t xml:space="preserve"> tick sheet had incorrectly categorized 65 clients as re-engaging clients when these clients were &lt;14 days late</w:t>
      </w:r>
      <w:r w:rsidR="008E4ABC" w:rsidRPr="00E7504B">
        <w:rPr>
          <w:rFonts w:cstheme="minorHAnsi"/>
        </w:rPr>
        <w:t xml:space="preserve">. </w:t>
      </w:r>
    </w:p>
    <w:p w14:paraId="5B59ABB6" w14:textId="06B81CAC" w:rsidR="0015789E" w:rsidRDefault="00D7363D">
      <w:r>
        <w:br w:type="page"/>
      </w:r>
    </w:p>
    <w:p w14:paraId="0AFE81E5" w14:textId="79A644BD" w:rsidR="0015789E" w:rsidRPr="00E1026F" w:rsidRDefault="00A55FC4" w:rsidP="00E1026F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 w:rsidRPr="00E1026F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Pr="00E1026F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1026F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1026F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917B27" w:rsidRPr="00E1026F">
        <w:rPr>
          <w:rFonts w:ascii="Calibri" w:hAnsi="Calibri" w:cs="Calibri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E1026F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1026F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: Reasons for missed visit</w:t>
      </w:r>
    </w:p>
    <w:tbl>
      <w:tblPr>
        <w:tblW w:w="14601" w:type="dxa"/>
        <w:tblInd w:w="-709" w:type="dxa"/>
        <w:tblLook w:val="04A0" w:firstRow="1" w:lastRow="0" w:firstColumn="1" w:lastColumn="0" w:noHBand="0" w:noVBand="1"/>
      </w:tblPr>
      <w:tblGrid>
        <w:gridCol w:w="3244"/>
        <w:gridCol w:w="922"/>
        <w:gridCol w:w="915"/>
        <w:gridCol w:w="1150"/>
        <w:gridCol w:w="993"/>
        <w:gridCol w:w="1134"/>
        <w:gridCol w:w="992"/>
        <w:gridCol w:w="992"/>
        <w:gridCol w:w="1022"/>
        <w:gridCol w:w="1019"/>
        <w:gridCol w:w="1104"/>
        <w:gridCol w:w="1114"/>
      </w:tblGrid>
      <w:tr w:rsidR="00177474" w:rsidRPr="0015789E" w14:paraId="50F5BC82" w14:textId="77777777" w:rsidTr="009F3CBB">
        <w:trPr>
          <w:trHeight w:val="473"/>
        </w:trPr>
        <w:tc>
          <w:tcPr>
            <w:tcW w:w="3244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43D484" w14:textId="77777777" w:rsidR="0015789E" w:rsidRPr="00EE15A0" w:rsidRDefault="0015789E" w:rsidP="0015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Variables</w:t>
            </w:r>
          </w:p>
        </w:tc>
        <w:tc>
          <w:tcPr>
            <w:tcW w:w="92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C7FA8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Fac1 </w:t>
            </w:r>
          </w:p>
        </w:tc>
        <w:tc>
          <w:tcPr>
            <w:tcW w:w="9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A1040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Fac2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E0DEA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Fac3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8995B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Fac4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01F9B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Fac5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97EB6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Fac6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EDA32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Fac7</w:t>
            </w:r>
          </w:p>
        </w:tc>
        <w:tc>
          <w:tcPr>
            <w:tcW w:w="102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56DFB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Fac8</w:t>
            </w:r>
          </w:p>
        </w:tc>
        <w:tc>
          <w:tcPr>
            <w:tcW w:w="1019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890A67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Fac9</w:t>
            </w:r>
          </w:p>
        </w:tc>
        <w:tc>
          <w:tcPr>
            <w:tcW w:w="1104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60F18E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All 9 facilities  </w:t>
            </w:r>
          </w:p>
        </w:tc>
        <w:tc>
          <w:tcPr>
            <w:tcW w:w="1114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1F89C9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Facility 1, 2 and 3  </w:t>
            </w:r>
          </w:p>
        </w:tc>
      </w:tr>
      <w:tr w:rsidR="00177474" w:rsidRPr="0015789E" w14:paraId="352EF612" w14:textId="77777777" w:rsidTr="009F3CBB">
        <w:trPr>
          <w:trHeight w:val="300"/>
        </w:trPr>
        <w:tc>
          <w:tcPr>
            <w:tcW w:w="3244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939871" w14:textId="77777777" w:rsidR="0015789E" w:rsidRPr="00EE15A0" w:rsidRDefault="0015789E" w:rsidP="0015789E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umber of reasons provided</w:t>
            </w:r>
          </w:p>
        </w:tc>
        <w:tc>
          <w:tcPr>
            <w:tcW w:w="922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4BF9C6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5 (3)</w:t>
            </w:r>
          </w:p>
        </w:tc>
        <w:tc>
          <w:tcPr>
            <w:tcW w:w="915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B9E8C9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78 (15)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244847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20 (62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F59CCB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 (1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8CD8C8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3 (3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6563F9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4 (5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B90FEA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1 (4)</w:t>
            </w:r>
          </w:p>
        </w:tc>
        <w:tc>
          <w:tcPr>
            <w:tcW w:w="1022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A4504A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 (2)</w:t>
            </w:r>
          </w:p>
        </w:tc>
        <w:tc>
          <w:tcPr>
            <w:tcW w:w="1019" w:type="dxa"/>
            <w:tcBorders>
              <w:top w:val="single" w:sz="18" w:space="0" w:color="auto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A8D6E9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2 (6)</w:t>
            </w:r>
          </w:p>
        </w:tc>
        <w:tc>
          <w:tcPr>
            <w:tcW w:w="1104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49930B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17 (100)</w:t>
            </w:r>
          </w:p>
        </w:tc>
        <w:tc>
          <w:tcPr>
            <w:tcW w:w="1114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9AE424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13 (80)</w:t>
            </w:r>
          </w:p>
        </w:tc>
      </w:tr>
      <w:tr w:rsidR="009F3CBB" w:rsidRPr="0015789E" w14:paraId="5167826E" w14:textId="77777777" w:rsidTr="009F3CBB">
        <w:trPr>
          <w:trHeight w:val="601"/>
        </w:trPr>
        <w:tc>
          <w:tcPr>
            <w:tcW w:w="3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A2E4D5" w14:textId="77777777" w:rsidR="0015789E" w:rsidRPr="00EE15A0" w:rsidRDefault="0015789E" w:rsidP="0015789E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Proportion of re-engaging clients with a reason provid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31A67B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1% (15/7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CC9420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80% (78/98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5B687D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7% (312/46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C46D95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7% (4/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ACD5BB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7% (13/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903049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7% (24/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995A0D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8% (21/55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209689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0% (10/2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3C02AD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2% (32/62)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3F78E5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9% (508/863)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0DBF0F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4% (405/635)</w:t>
            </w:r>
          </w:p>
        </w:tc>
      </w:tr>
      <w:tr w:rsidR="009F3CBB" w:rsidRPr="0015789E" w14:paraId="4A0DC6E6" w14:textId="77777777" w:rsidTr="009F3CBB">
        <w:trPr>
          <w:trHeight w:val="300"/>
        </w:trPr>
        <w:tc>
          <w:tcPr>
            <w:tcW w:w="3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3A9F4" w14:textId="77777777" w:rsidR="0015789E" w:rsidRPr="00EE15A0" w:rsidRDefault="0015789E" w:rsidP="00157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Reason for missed visit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BB003" w14:textId="0BF99B8F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</w:t>
            </w:r>
            <w:r w:rsidR="00E1026F"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</w:t>
            </w: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(%)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C29AC" w14:textId="01D18410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</w:t>
            </w:r>
            <w:r w:rsidR="00E1026F"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</w:t>
            </w: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(%)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7895E" w14:textId="5DC40C61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</w:t>
            </w:r>
            <w:r w:rsidR="00E1026F"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</w:t>
            </w: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(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DCBD8" w14:textId="451BC720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</w:t>
            </w:r>
            <w:r w:rsidR="00E1026F"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</w:t>
            </w: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1D824" w14:textId="55B2F110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</w:t>
            </w:r>
            <w:r w:rsidR="00E1026F"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</w:t>
            </w: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D992D" w14:textId="4CD6D5DE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</w:t>
            </w:r>
            <w:r w:rsidR="00E1026F"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</w:t>
            </w: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9FA62" w14:textId="68D7846E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</w:t>
            </w:r>
            <w:r w:rsidR="00E1026F"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</w:t>
            </w: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(%)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773CB" w14:textId="2F00678C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</w:t>
            </w:r>
            <w:r w:rsidR="00E1026F"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</w:t>
            </w: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(%)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721128" w14:textId="3D913BCD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</w:t>
            </w:r>
            <w:r w:rsidR="00E1026F"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</w:t>
            </w: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(%)</w:t>
            </w:r>
          </w:p>
        </w:tc>
        <w:tc>
          <w:tcPr>
            <w:tcW w:w="110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090047" w14:textId="07B00E6E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</w:t>
            </w:r>
            <w:r w:rsidR="00E1026F"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</w:t>
            </w: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(%)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5C67FA" w14:textId="0826351B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</w:t>
            </w:r>
            <w:r w:rsidR="00E1026F"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</w:t>
            </w: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(%)</w:t>
            </w:r>
          </w:p>
        </w:tc>
      </w:tr>
      <w:tr w:rsidR="009F3CBB" w:rsidRPr="0015789E" w14:paraId="36598B5D" w14:textId="77777777" w:rsidTr="009F3CBB">
        <w:trPr>
          <w:trHeight w:val="30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440AC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Out of tow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1B52B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7 (4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FEC52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7 (2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9B406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48 (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C006D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 (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942EB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 (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90BBD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8 (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40763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1 (5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C1D81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 (3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D4D512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2 (38)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FF1372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12 (41)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99B24A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72 (42)</w:t>
            </w:r>
          </w:p>
        </w:tc>
      </w:tr>
      <w:tr w:rsidR="009F3CBB" w:rsidRPr="0015789E" w14:paraId="493341B1" w14:textId="77777777" w:rsidTr="009F3CBB">
        <w:trPr>
          <w:trHeight w:val="30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43765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I was at work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DD18A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 (3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C8FA5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4 (3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F9817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70 (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A7A9B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E5465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85021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6C69F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EAA4A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 (4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C79B57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 (19)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9F5D3A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14 (22)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C86764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99 (24)</w:t>
            </w:r>
          </w:p>
        </w:tc>
      </w:tr>
      <w:tr w:rsidR="009F3CBB" w:rsidRPr="0015789E" w14:paraId="5514AB80" w14:textId="77777777" w:rsidTr="00B40AD4">
        <w:trPr>
          <w:trHeight w:val="353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BFF63" w14:textId="2D05B619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I misplaced my card/didn’t know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15BDF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E4ADD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4 (1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AB362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8 (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0B228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F9699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16557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99AE4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7DFF8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1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A7D6FC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EF2343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6 (7)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28B782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2 (8)</w:t>
            </w:r>
          </w:p>
        </w:tc>
      </w:tr>
      <w:tr w:rsidR="009F3CBB" w:rsidRPr="0015789E" w14:paraId="55B81C8F" w14:textId="77777777" w:rsidTr="009F3CBB">
        <w:trPr>
          <w:trHeight w:val="300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042CF6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Family obligation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3D9C94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7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ACB0FB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2 (15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0E7781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5 (5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B8667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FDEAE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E9B11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 (1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FBD8E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(10)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7DD76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1019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27A86D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(6)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7505AE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5 (7)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67EB3B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8 (7)</w:t>
            </w:r>
          </w:p>
        </w:tc>
      </w:tr>
      <w:tr w:rsidR="009F3CBB" w:rsidRPr="0015789E" w14:paraId="1F06D459" w14:textId="77777777" w:rsidTr="00B40AD4">
        <w:trPr>
          <w:trHeight w:val="404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C89E5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I was feeling sick or personal health issu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2D7E8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19E39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 (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FBA5D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1 (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D4A78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E986A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 (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9E48A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1474A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8D4D3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096E8F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(6)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E31780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4 (7)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096224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5 (6)</w:t>
            </w:r>
          </w:p>
        </w:tc>
      </w:tr>
      <w:tr w:rsidR="009F3CBB" w:rsidRPr="0015789E" w14:paraId="7371BE5C" w14:textId="77777777" w:rsidTr="00B40AD4">
        <w:trPr>
          <w:trHeight w:val="37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D28EE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I still had medic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8210E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8F3D2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EA20C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8 (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B6944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25DC5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44960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FB68D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 (1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B0E6C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A51EDA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3)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9D4DF6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8 (5)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C4BC20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0 (5)</w:t>
            </w:r>
          </w:p>
        </w:tc>
      </w:tr>
      <w:tr w:rsidR="009F3CBB" w:rsidRPr="0015789E" w14:paraId="4CCDD69D" w14:textId="77777777" w:rsidTr="00B40AD4">
        <w:trPr>
          <w:trHeight w:val="30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0CC1A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I forgo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2FBF4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898E1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 (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DD664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9 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68E79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4911F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031F2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8E909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(1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0A2C2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10D7ED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 (19)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3864DC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5 (5)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820385" w14:textId="77777777" w:rsidR="0015789E" w:rsidRPr="00EE15A0" w:rsidRDefault="0015789E" w:rsidP="00B4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2 (3)</w:t>
            </w:r>
          </w:p>
        </w:tc>
      </w:tr>
      <w:tr w:rsidR="009F3CBB" w:rsidRPr="0015789E" w14:paraId="1FD3A473" w14:textId="77777777" w:rsidTr="009F3CBB">
        <w:trPr>
          <w:trHeight w:val="30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F21F3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I was in pris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623BE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62045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0AE49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 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B21B4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8D89E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B2A9F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EEE1A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13B34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D918FA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3)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9FF58D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 (2)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9C0E0C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8 (2)</w:t>
            </w:r>
          </w:p>
        </w:tc>
      </w:tr>
      <w:tr w:rsidR="00177474" w:rsidRPr="0015789E" w14:paraId="6B028612" w14:textId="77777777" w:rsidTr="009F3CBB">
        <w:trPr>
          <w:trHeight w:val="300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588B33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Other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0D895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E17052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(3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9EC95C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5 (5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FD658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EB4A0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442FB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A5D64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DA6BD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(20)</w:t>
            </w:r>
          </w:p>
        </w:tc>
        <w:tc>
          <w:tcPr>
            <w:tcW w:w="1019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32593B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(6)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960B97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3 (4)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4793EC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7 (4)</w:t>
            </w:r>
          </w:p>
        </w:tc>
      </w:tr>
      <w:tr w:rsidR="001C2BF3" w:rsidRPr="0015789E" w14:paraId="6349F6AB" w14:textId="77777777" w:rsidTr="009F3CBB">
        <w:trPr>
          <w:trHeight w:val="300"/>
        </w:trPr>
        <w:tc>
          <w:tcPr>
            <w:tcW w:w="3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DE495D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Total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B1531F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5(10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CE9A09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78(100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F839F0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20(1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D390E3" w14:textId="07341354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 (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6A5977" w14:textId="73D6326A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3 (1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6ED98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4 (1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059F02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1 (100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B1F1CE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 (10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966320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2 (100)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657CB1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17 (100)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6D89BC" w14:textId="77777777" w:rsidR="0015789E" w:rsidRPr="00EE15A0" w:rsidRDefault="0015789E" w:rsidP="00157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13(100)</w:t>
            </w:r>
          </w:p>
        </w:tc>
      </w:tr>
      <w:tr w:rsidR="000D5C81" w:rsidRPr="0015789E" w14:paraId="7350670B" w14:textId="77777777" w:rsidTr="009F3CBB">
        <w:trPr>
          <w:trHeight w:val="300"/>
        </w:trPr>
        <w:tc>
          <w:tcPr>
            <w:tcW w:w="3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81CDF" w14:textId="2FDDB6EC" w:rsidR="000D5C81" w:rsidRPr="00EE15A0" w:rsidRDefault="000D5C81" w:rsidP="000D5C8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  <w:b/>
                <w:bCs/>
              </w:rPr>
              <w:t>Last scheduled visit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9878B8" w14:textId="67BF4948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 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5BFF49" w14:textId="306B4F49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 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5D888F" w14:textId="1FCD6E3A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4CA54C" w14:textId="270A5E38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6E3C29" w14:textId="53CD5832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06CBC8" w14:textId="07BD4571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C49E28" w14:textId="031DBA46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 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F450F4" w14:textId="267FC814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 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BD27430" w14:textId="0F2B6709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 </w:t>
            </w:r>
          </w:p>
        </w:tc>
        <w:tc>
          <w:tcPr>
            <w:tcW w:w="110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3C01D37" w14:textId="0F1C7E7E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 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C2DC7A2" w14:textId="532D606B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 </w:t>
            </w:r>
          </w:p>
        </w:tc>
      </w:tr>
      <w:tr w:rsidR="000D5C81" w:rsidRPr="0015789E" w14:paraId="6D3997C4" w14:textId="77777777" w:rsidTr="009F3CBB">
        <w:trPr>
          <w:trHeight w:val="30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8DFEFD" w14:textId="0ED8CF00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This facilit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7C22A0" w14:textId="2E89FC95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65 (9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493190" w14:textId="7EABA1D6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95 (9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FF2831" w14:textId="196C9A69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442 (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B5D98F" w14:textId="766C77CC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4 (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68233B" w14:textId="3A3CBC27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23 (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1C77EF" w14:textId="470B0580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30 (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31DC12" w14:textId="0CDED778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46 (8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D48CFB" w14:textId="5BFCD382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22 (8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A316F7F" w14:textId="0D4B15EB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55 (89)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58F2DB5" w14:textId="14949D3C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792 (92)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D95909" w14:textId="2460B781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602 (95)</w:t>
            </w:r>
          </w:p>
        </w:tc>
      </w:tr>
      <w:tr w:rsidR="000D5C81" w:rsidRPr="0015789E" w14:paraId="12706BF6" w14:textId="77777777" w:rsidTr="009F3CBB">
        <w:trPr>
          <w:trHeight w:val="30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8030D0" w14:textId="2D6C85E3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Other facility (transfer in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DD8A15" w14:textId="37592DE2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071E66" w14:textId="7341F776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0 (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25EF91" w14:textId="44BF6B32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7 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647692" w14:textId="7E80246B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25CAA2" w14:textId="1502131C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6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B6B9D" w14:textId="0BA3E4EE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3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C39CE" w14:textId="29922414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7 (1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027085" w14:textId="667ECDC8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3 (1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6A3929B" w14:textId="29A96C8A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 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C3C1A8D" w14:textId="63B5BFC6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27 (3)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8D36FAF" w14:textId="4E8B005F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8 (1)</w:t>
            </w:r>
          </w:p>
        </w:tc>
      </w:tr>
      <w:tr w:rsidR="000D5C81" w:rsidRPr="0015789E" w14:paraId="663C766D" w14:textId="77777777" w:rsidTr="009F3CBB">
        <w:trPr>
          <w:trHeight w:val="300"/>
        </w:trPr>
        <w:tc>
          <w:tcPr>
            <w:tcW w:w="32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799D1F61" w14:textId="459A1680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  <w:i/>
                <w:iCs/>
              </w:rPr>
              <w:t>Missing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1BC9BDC2" w14:textId="435E0C1C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6 (8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25817626" w14:textId="0A035F53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3 (3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729E4BE5" w14:textId="3E6C9BC4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6 (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3DD283F5" w14:textId="67A072E9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 (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501D19E8" w14:textId="11654424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6 (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0777B333" w14:textId="74F3D757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3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16225DCF" w14:textId="499922A2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2 (4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</w:tcPr>
          <w:p w14:paraId="3F757D1B" w14:textId="12D28EC6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4D4369" w14:textId="32BC0750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7 (11)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41FDB60" w14:textId="7271698B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44 (5)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52FCF9D" w14:textId="03EADF67" w:rsidR="000D5C81" w:rsidRPr="00EE15A0" w:rsidRDefault="000D5C81" w:rsidP="000D5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25 (4)</w:t>
            </w:r>
          </w:p>
        </w:tc>
      </w:tr>
    </w:tbl>
    <w:p w14:paraId="081CF2FE" w14:textId="3882BFA2" w:rsidR="0015789E" w:rsidRDefault="0015789E">
      <w:r>
        <w:br w:type="page"/>
      </w:r>
    </w:p>
    <w:p w14:paraId="4B1C3DB8" w14:textId="77777777" w:rsidR="00083DA1" w:rsidRDefault="00083DA1"/>
    <w:p w14:paraId="404832FB" w14:textId="07268882" w:rsidR="00917B27" w:rsidRPr="00917B27" w:rsidRDefault="00917B27" w:rsidP="00917B27">
      <w:pPr>
        <w:pStyle w:val="Caption"/>
        <w:keepNext/>
        <w:rPr>
          <w:rFonts w:ascii="Calibri" w:hAnsi="Calibri" w:cs="Calibri"/>
          <w:i w:val="0"/>
          <w:iCs w:val="0"/>
          <w:color w:val="auto"/>
          <w:sz w:val="22"/>
          <w:szCs w:val="22"/>
        </w:rPr>
      </w:pPr>
      <w:r w:rsidRPr="00917B27"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Table </w:t>
      </w:r>
      <w:r w:rsidRPr="00917B27">
        <w:rPr>
          <w:rFonts w:ascii="Calibri" w:hAnsi="Calibri" w:cs="Calibri"/>
          <w:i w:val="0"/>
          <w:iCs w:val="0"/>
          <w:color w:val="auto"/>
          <w:sz w:val="22"/>
          <w:szCs w:val="22"/>
        </w:rPr>
        <w:fldChar w:fldCharType="begin"/>
      </w:r>
      <w:r w:rsidRPr="00917B27">
        <w:rPr>
          <w:rFonts w:ascii="Calibri" w:hAnsi="Calibri" w:cs="Calibri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917B27">
        <w:rPr>
          <w:rFonts w:ascii="Calibri" w:hAnsi="Calibri" w:cs="Calibri"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Calibri" w:hAnsi="Calibri" w:cs="Calibri"/>
          <w:i w:val="0"/>
          <w:iCs w:val="0"/>
          <w:noProof/>
          <w:color w:val="auto"/>
          <w:sz w:val="22"/>
          <w:szCs w:val="22"/>
        </w:rPr>
        <w:t>3</w:t>
      </w:r>
      <w:r w:rsidRPr="00917B27">
        <w:rPr>
          <w:rFonts w:ascii="Calibri" w:hAnsi="Calibri" w:cs="Calibri"/>
          <w:i w:val="0"/>
          <w:iCs w:val="0"/>
          <w:color w:val="auto"/>
          <w:sz w:val="22"/>
          <w:szCs w:val="22"/>
        </w:rPr>
        <w:fldChar w:fldCharType="end"/>
      </w:r>
      <w:r w:rsidRPr="00917B27">
        <w:rPr>
          <w:rFonts w:ascii="Calibri" w:hAnsi="Calibri" w:cs="Calibri"/>
          <w:i w:val="0"/>
          <w:iCs w:val="0"/>
          <w:color w:val="auto"/>
          <w:sz w:val="22"/>
          <w:szCs w:val="22"/>
        </w:rPr>
        <w:t>: Description of people who re-engaged after a missed scheduled appointment at study clinics by weeks since scheduled appointment</w:t>
      </w:r>
    </w:p>
    <w:tbl>
      <w:tblPr>
        <w:tblW w:w="14601" w:type="dxa"/>
        <w:tblInd w:w="-284" w:type="dxa"/>
        <w:tblLook w:val="04A0" w:firstRow="1" w:lastRow="0" w:firstColumn="1" w:lastColumn="0" w:noHBand="0" w:noVBand="1"/>
      </w:tblPr>
      <w:tblGrid>
        <w:gridCol w:w="3403"/>
        <w:gridCol w:w="1417"/>
        <w:gridCol w:w="1560"/>
        <w:gridCol w:w="1417"/>
        <w:gridCol w:w="1134"/>
        <w:gridCol w:w="1559"/>
        <w:gridCol w:w="1560"/>
        <w:gridCol w:w="1417"/>
        <w:gridCol w:w="1134"/>
      </w:tblGrid>
      <w:tr w:rsidR="00EE15A0" w:rsidRPr="00EE15A0" w14:paraId="0904699B" w14:textId="77777777" w:rsidTr="00917B27">
        <w:trPr>
          <w:trHeight w:val="300"/>
          <w:tblHeader/>
        </w:trPr>
        <w:tc>
          <w:tcPr>
            <w:tcW w:w="3403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D7DB6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528" w:type="dxa"/>
            <w:gridSpan w:val="4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0C56AE" w14:textId="77777777" w:rsidR="00614DFF" w:rsidRPr="00EE15A0" w:rsidRDefault="00614DFF" w:rsidP="0061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All 9 facilities </w:t>
            </w:r>
          </w:p>
        </w:tc>
        <w:tc>
          <w:tcPr>
            <w:tcW w:w="5670" w:type="dxa"/>
            <w:gridSpan w:val="4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B662774" w14:textId="77777777" w:rsidR="00614DFF" w:rsidRPr="00EE15A0" w:rsidRDefault="00614DFF" w:rsidP="0061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Facility 1, 2 and 3 </w:t>
            </w:r>
          </w:p>
        </w:tc>
      </w:tr>
      <w:tr w:rsidR="00EE15A0" w:rsidRPr="00EE15A0" w14:paraId="6770B60D" w14:textId="77777777" w:rsidTr="00917B27">
        <w:trPr>
          <w:trHeight w:val="288"/>
          <w:tblHeader/>
        </w:trPr>
        <w:tc>
          <w:tcPr>
            <w:tcW w:w="340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41855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Variables</w:t>
            </w:r>
          </w:p>
        </w:tc>
        <w:tc>
          <w:tcPr>
            <w:tcW w:w="439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6311E" w14:textId="77777777" w:rsidR="00614DFF" w:rsidRPr="00EE15A0" w:rsidRDefault="00614DFF" w:rsidP="0061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Time since scheduled visit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C074D9A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otal</w:t>
            </w:r>
          </w:p>
        </w:tc>
        <w:tc>
          <w:tcPr>
            <w:tcW w:w="4536" w:type="dxa"/>
            <w:gridSpan w:val="3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F38D09C" w14:textId="77777777" w:rsidR="00614DFF" w:rsidRPr="00EE15A0" w:rsidRDefault="00614DFF" w:rsidP="0061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Time since scheduled visit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1A7A4FA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otal</w:t>
            </w:r>
          </w:p>
        </w:tc>
      </w:tr>
      <w:tr w:rsidR="00EE15A0" w:rsidRPr="00EE15A0" w14:paraId="7E3FEA20" w14:textId="77777777" w:rsidTr="00917B27">
        <w:trPr>
          <w:trHeight w:val="288"/>
          <w:tblHeader/>
        </w:trPr>
        <w:tc>
          <w:tcPr>
            <w:tcW w:w="340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050981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929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to 4 week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DCC7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 to 12 week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3B428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2+ weeks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vAlign w:val="center"/>
            <w:hideMark/>
          </w:tcPr>
          <w:p w14:paraId="743331BA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07AC8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to 4 week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7359FE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 to 12 week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45024BE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2+ weeks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19E3ABC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</w:tr>
      <w:tr w:rsidR="00EE15A0" w:rsidRPr="00EE15A0" w14:paraId="5A362964" w14:textId="77777777" w:rsidTr="00917B27">
        <w:trPr>
          <w:trHeight w:val="300"/>
          <w:tblHeader/>
        </w:trPr>
        <w:tc>
          <w:tcPr>
            <w:tcW w:w="340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05D7CA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5E7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 = 189 (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AFDD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 = 365 (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C6BA7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 = 223 (26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43AD29D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 = 863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FAEBCB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=161 (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8A464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=298 (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CB688BA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=164 (26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1A8223B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 = 635</w:t>
            </w:r>
          </w:p>
        </w:tc>
      </w:tr>
      <w:tr w:rsidR="00EE15A0" w:rsidRPr="00EE15A0" w14:paraId="6D76C3F5" w14:textId="77777777" w:rsidTr="00917B27">
        <w:trPr>
          <w:trHeight w:val="300"/>
          <w:tblHeader/>
        </w:trPr>
        <w:tc>
          <w:tcPr>
            <w:tcW w:w="3403" w:type="dxa"/>
            <w:vMerge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6ADEDA2F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53CC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87F6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B2F64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875CB91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E7E6E6"/>
            <w:vAlign w:val="center"/>
            <w:hideMark/>
          </w:tcPr>
          <w:p w14:paraId="1A0F41E4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E7E6E6"/>
            <w:vAlign w:val="center"/>
            <w:hideMark/>
          </w:tcPr>
          <w:p w14:paraId="565F8711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9CD7CB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B35E3F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 (%)</w:t>
            </w:r>
          </w:p>
        </w:tc>
      </w:tr>
      <w:tr w:rsidR="00EE15A0" w:rsidRPr="00EE15A0" w14:paraId="62FEA885" w14:textId="77777777" w:rsidTr="006660DD">
        <w:trPr>
          <w:trHeight w:val="188"/>
        </w:trPr>
        <w:tc>
          <w:tcPr>
            <w:tcW w:w="3403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87050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atient presentation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6C86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4B1D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F781F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5FF5E9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69AB68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E1A4B9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6793548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2FDF077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EE15A0" w:rsidRPr="00EE15A0" w14:paraId="7EA5D584" w14:textId="77777777" w:rsidTr="00917B27">
        <w:trPr>
          <w:trHeight w:val="315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3E55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Well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F29B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83 (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0BA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47 (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5324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00 (89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167AE6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805 (93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675B0E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55 (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0F9428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84 (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CB3BC5E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49 (91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64E231D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99 (94)</w:t>
            </w:r>
          </w:p>
        </w:tc>
      </w:tr>
      <w:tr w:rsidR="00EE15A0" w:rsidRPr="00EE15A0" w14:paraId="006BE663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D1BD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Unwell*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0C4D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 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A49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5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4EF2E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9 (9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50890E1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6 (5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AAC10F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 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BD3491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3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6966988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5 (9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35B4B7E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4 (5)</w:t>
            </w:r>
          </w:p>
        </w:tc>
      </w:tr>
      <w:tr w:rsidR="00EE15A0" w:rsidRPr="00EE15A0" w14:paraId="1444558D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20DA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8CAB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3D6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5BA7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 (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4EFCE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2 (1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4856E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3A858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420787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CB91AC1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(0)</w:t>
            </w:r>
          </w:p>
        </w:tc>
      </w:tr>
      <w:tr w:rsidR="00EE15A0" w:rsidRPr="00EE15A0" w14:paraId="5D2568B2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2CA62" w14:textId="77777777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Total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C201" w14:textId="21B59104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89 (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873E" w14:textId="1DC5F028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365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E1810" w14:textId="4D49F0F4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223 (10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7DDCAD" w14:textId="2856C37C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863 (100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87C1E7" w14:textId="54EA5F52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61 (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266181" w14:textId="44105B1E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298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977809B" w14:textId="6B647CA6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64 (10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88DA5FB" w14:textId="1CE1A58F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635 (100)</w:t>
            </w:r>
          </w:p>
        </w:tc>
      </w:tr>
      <w:tr w:rsidR="00EE15A0" w:rsidRPr="00EE15A0" w14:paraId="17362234" w14:textId="77777777" w:rsidTr="006660DD">
        <w:trPr>
          <w:trHeight w:val="369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E5EAF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elf-report treatment interruption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609A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C5B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5F7AA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9AD88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7072A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EA52F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27CDA3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ACB6031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EE15A0" w:rsidRPr="00EE15A0" w14:paraId="2470B49D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AD5A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E47B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72 (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F09E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37 (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B9E2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37 (61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1E7C28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78 (44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8DE378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7 (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35C63B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2 (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A6B07EE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97 (59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71BE6C4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63 (41)</w:t>
            </w:r>
          </w:p>
        </w:tc>
      </w:tr>
      <w:tr w:rsidR="00EE15A0" w:rsidRPr="00EE15A0" w14:paraId="357AA85A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DA27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3268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4 (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DA4F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81 (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D470E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6 (25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2BC2F1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52 (41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E2961B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94 (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A55BB4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63 (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CBBF6B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7 (29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1F37FCD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04 (48)</w:t>
            </w:r>
          </w:p>
        </w:tc>
      </w:tr>
      <w:tr w:rsidR="00EE15A0" w:rsidRPr="00EE15A0" w14:paraId="268049F5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9461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699A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3 (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1316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7 (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3FA2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0 (13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C615941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33 (15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A9E269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 (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5FC124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3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9816A9A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0 (1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4E37EB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8 (11)</w:t>
            </w:r>
          </w:p>
        </w:tc>
      </w:tr>
      <w:tr w:rsidR="00EE15A0" w:rsidRPr="00EE15A0" w14:paraId="27134F30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206EF" w14:textId="77777777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Total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CAE0" w14:textId="55264855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89 (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DB39" w14:textId="161F4852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365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E1078" w14:textId="585F08A4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223 (10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D6AA1AF" w14:textId="50DB5830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863 (100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EC9AB76" w14:textId="021CEAD8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61 (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C3B57D" w14:textId="42E238B5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298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41684A1" w14:textId="38AE8DB5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64 (10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EEAF705" w14:textId="7935095B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635 (100)</w:t>
            </w:r>
          </w:p>
        </w:tc>
      </w:tr>
      <w:tr w:rsidR="00EE15A0" w:rsidRPr="00EE15A0" w14:paraId="594E842F" w14:textId="77777777" w:rsidTr="006660DD">
        <w:trPr>
          <w:trHeight w:val="391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1AC25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linician assessed treatment interruption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DAC3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4414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E99E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73A05E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DC016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2DA7CD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48B3AEA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C5FFBE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EE15A0" w:rsidRPr="00EE15A0" w14:paraId="6D1C08E5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1E7AD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1A13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9 (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1B0F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99 (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5004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93 (4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758072B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45 (28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717EDFD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8 (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11D5EF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83 (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348EF31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74 (45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00CFB9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98 (31)</w:t>
            </w:r>
          </w:p>
        </w:tc>
      </w:tr>
      <w:tr w:rsidR="00EE15A0" w:rsidRPr="00EE15A0" w14:paraId="04BFD618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E38DE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8A44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74 (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48F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29 (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41127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9 (2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42E9A6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65 (31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0A4F1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3 (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89BBCA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15 (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FF60D5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8 (23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D69F3EF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21 (35)</w:t>
            </w:r>
          </w:p>
        </w:tc>
      </w:tr>
      <w:tr w:rsidR="00EE15A0" w:rsidRPr="00EE15A0" w14:paraId="2AE1D574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5080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9596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76 (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794D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37 (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E68B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81 (36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1359D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53 (41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69890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0 (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B9E2A7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0 (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338DAB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2 (3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72C55BB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16 (34)</w:t>
            </w:r>
          </w:p>
        </w:tc>
      </w:tr>
      <w:tr w:rsidR="00EE15A0" w:rsidRPr="00EE15A0" w14:paraId="002343BF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699E9" w14:textId="77777777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Total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4028" w14:textId="0C8C0E67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89 (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9276E" w14:textId="53F9F847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365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A8C31" w14:textId="71B143DE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223 (10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C0F67D" w14:textId="7651A79D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863 (100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BCE636" w14:textId="2BB4F55C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61 (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D8866E" w14:textId="18D23F38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298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3A9D127" w14:textId="4AF86EE6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64 (10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4C97892" w14:textId="5A62D62E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635 (100)</w:t>
            </w:r>
          </w:p>
        </w:tc>
      </w:tr>
      <w:tr w:rsidR="00EE15A0" w:rsidRPr="00EE15A0" w14:paraId="5FF36222" w14:textId="77777777" w:rsidTr="006660DD">
        <w:trPr>
          <w:trHeight w:val="297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AAD88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linician assessed clinical concerns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2E9F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676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17606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F98B3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5E77F4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2C7D51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4D076A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C65943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EE15A0" w:rsidRPr="00EE15A0" w14:paraId="4A1FF478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8AB1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5031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 (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374D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0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25419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1 (14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3115BA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93 (11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1B67D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9 (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46AC8AB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5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FA118BF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1 (13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23F1BF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5 (10)</w:t>
            </w:r>
          </w:p>
        </w:tc>
      </w:tr>
      <w:tr w:rsidR="00EE15A0" w:rsidRPr="00EE15A0" w14:paraId="1B6B4CC5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28C78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9F26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35 (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608D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47 (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DE2B4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45 (65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9EF94A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65 (65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CE8D49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14 (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0EF7A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11 (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1404646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13 (69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9D4952A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48 (71)</w:t>
            </w:r>
          </w:p>
        </w:tc>
      </w:tr>
      <w:tr w:rsidR="00EE15A0" w:rsidRPr="00EE15A0" w14:paraId="23FE117C" w14:textId="77777777" w:rsidTr="006660DD">
        <w:trPr>
          <w:trHeight w:val="300"/>
        </w:trPr>
        <w:tc>
          <w:tcPr>
            <w:tcW w:w="340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CD33E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0DBC6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4 ()2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C0449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78 (21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D37B1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7 (21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3E4C9B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05 (24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right w:val="nil"/>
            </w:tcBorders>
            <w:shd w:val="clear" w:color="000000" w:fill="E7E6E6"/>
            <w:vAlign w:val="center"/>
            <w:hideMark/>
          </w:tcPr>
          <w:p w14:paraId="2A0D9ED7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8 (24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67937159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2 (17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E705BF8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0 (18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784FD81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22 (19)</w:t>
            </w:r>
          </w:p>
        </w:tc>
      </w:tr>
      <w:tr w:rsidR="00EE15A0" w:rsidRPr="00EE15A0" w14:paraId="47DB6E0C" w14:textId="77777777" w:rsidTr="006660DD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190CB" w14:textId="77777777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Total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24CB847" w14:textId="2D8891FA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89 (1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4465149" w14:textId="33F08C76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365 (1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94106" w14:textId="4C42781F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223 (10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030656A" w14:textId="049DCBA8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863 (100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E7E6E6"/>
            <w:vAlign w:val="center"/>
            <w:hideMark/>
          </w:tcPr>
          <w:p w14:paraId="7BAF4C00" w14:textId="28B2A93F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61 (1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E7E6E6"/>
            <w:vAlign w:val="center"/>
            <w:hideMark/>
          </w:tcPr>
          <w:p w14:paraId="0F039A8F" w14:textId="33888166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298 (1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84D0B7C" w14:textId="1BB5DEB2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64 (10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EBE5BFA" w14:textId="7CD7FC23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635 (100)</w:t>
            </w:r>
          </w:p>
        </w:tc>
      </w:tr>
      <w:tr w:rsidR="00EE15A0" w:rsidRPr="00EE15A0" w14:paraId="1345B356" w14:textId="77777777" w:rsidTr="00802E9F">
        <w:trPr>
          <w:trHeight w:val="544"/>
        </w:trPr>
        <w:tc>
          <w:tcPr>
            <w:tcW w:w="3403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98F3C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lastRenderedPageBreak/>
              <w:t>Months since last VL at re-engagement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D893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48D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BED8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843CE8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C55CD68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2B5DE8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625DEE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5E4BD79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EE15A0" w:rsidRPr="00EE15A0" w14:paraId="30D8841D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D9EB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&lt; 6 months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CBD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9 ()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9B0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2 (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402B4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5 (16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48739B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12 (25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A87E55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2 (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75A4F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88 (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E45EB86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7 (16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B694714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71 (27)</w:t>
            </w:r>
          </w:p>
        </w:tc>
      </w:tr>
      <w:tr w:rsidR="00EE15A0" w:rsidRPr="00EE15A0" w14:paraId="680F68E5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108B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 to 12 months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B5C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3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C1B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96 (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7AAE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8 (2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C4F0B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23 (26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541D5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3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F63931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72 (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0FCFB9F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2 (26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44DCF1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67 (26)</w:t>
            </w:r>
          </w:p>
        </w:tc>
      </w:tr>
      <w:tr w:rsidR="00EE15A0" w:rsidRPr="00EE15A0" w14:paraId="7352EF73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7FF9F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2+ months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35DA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2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C3C9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3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FDCD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75 (34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574639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81 (21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2DBBB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4 (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865DF9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7 (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AD0102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2 (3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B082A7E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36 (21)</w:t>
            </w:r>
          </w:p>
        </w:tc>
      </w:tr>
      <w:tr w:rsidR="00EE15A0" w:rsidRPr="00EE15A0" w14:paraId="7557359A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8FA26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68E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5 (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8136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4 (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6F006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5 (29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F2F63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47 (29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DD56E7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2 (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5BC677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81 (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4D9A85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3 (26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D1AB9D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61 (25)</w:t>
            </w:r>
          </w:p>
        </w:tc>
      </w:tr>
      <w:tr w:rsidR="00EE15A0" w:rsidRPr="00EE15A0" w14:paraId="7BE58F48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05B5E" w14:textId="77777777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Total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F9E4" w14:textId="17CCB08C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89 (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8A60" w14:textId="15FAE1F5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365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169F4" w14:textId="2C5EFA6A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223 (10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0A90C1" w14:textId="331B2391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863 (100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601128" w14:textId="5C8C129E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61 (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7F0B96" w14:textId="67FEDC6C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298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8EC7472" w14:textId="37F44604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64 (10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23C3C64" w14:textId="6AE555B0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635 (100)</w:t>
            </w:r>
          </w:p>
        </w:tc>
      </w:tr>
      <w:tr w:rsidR="00EE15A0" w:rsidRPr="00EE15A0" w14:paraId="3DA14DD5" w14:textId="77777777" w:rsidTr="00802E9F">
        <w:trPr>
          <w:trHeight w:val="193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6BDE2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Last viral load value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6356" w14:textId="77777777" w:rsidR="00614DFF" w:rsidRPr="00EE15A0" w:rsidRDefault="00614DFF" w:rsidP="0061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CB16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5D3BF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392E8A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BB2A0B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48AD88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8360376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B2FA388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EE15A0" w:rsidRPr="00EE15A0" w14:paraId="214F675C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3AB69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&lt;50 copies/ml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BC7B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21 (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6C5D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20 (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3EFA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2 (46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AE62B1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73 (55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0CE589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01 (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CE8C5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86 (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9E9C73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77 (47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88C16B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70 (58)</w:t>
            </w:r>
          </w:p>
        </w:tc>
      </w:tr>
      <w:tr w:rsidR="00EE15A0" w:rsidRPr="00EE15A0" w14:paraId="263B13A3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CECD7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50 to 399 copies/ml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EBB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4 (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BB3E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8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8207B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2 (14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92C8D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96 (11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2F450F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1 (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791456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1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80DF07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7 (16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9CE310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79 (12)</w:t>
            </w:r>
          </w:p>
        </w:tc>
      </w:tr>
      <w:tr w:rsidR="00EE15A0" w:rsidRPr="00EE15A0" w14:paraId="5F82A1E1" w14:textId="77777777" w:rsidTr="00917B27">
        <w:trPr>
          <w:trHeight w:val="39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D1BFF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400 to 999 copies/ml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DFED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5C38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C9101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 (3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53CA32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6 (2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A80E3AA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AAC23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AE92FBE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 (3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ED9404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1 (2)</w:t>
            </w:r>
          </w:p>
        </w:tc>
      </w:tr>
      <w:tr w:rsidR="00EE15A0" w:rsidRPr="00EE15A0" w14:paraId="135BEE2E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90B48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&gt;1000 copies/ml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9B20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 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0FE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9 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C5BA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7 (8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F49D2A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3 (7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3E0E07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 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CACFE1B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4 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39D2A4C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3 (8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F6C934E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4 (7)</w:t>
            </w:r>
          </w:p>
        </w:tc>
      </w:tr>
      <w:tr w:rsidR="00EE15A0" w:rsidRPr="00EE15A0" w14:paraId="26E3878C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D2231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5969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34 (18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8E915E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74 (20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BA8AD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66 (3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32DF05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15 (25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right w:val="nil"/>
            </w:tcBorders>
            <w:shd w:val="clear" w:color="000000" w:fill="E7E6E6"/>
            <w:vAlign w:val="center"/>
            <w:hideMark/>
          </w:tcPr>
          <w:p w14:paraId="32A2AB6B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29 (18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2596F13A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55 (18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AB1113E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42 (26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5EF42D3" w14:textId="77777777" w:rsidR="00614DFF" w:rsidRPr="00EE15A0" w:rsidRDefault="00614DFF" w:rsidP="00614D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kern w:val="0"/>
                <w14:ligatures w14:val="none"/>
              </w:rPr>
              <w:t>131 (21)</w:t>
            </w:r>
          </w:p>
        </w:tc>
      </w:tr>
      <w:tr w:rsidR="00EE15A0" w:rsidRPr="00EE15A0" w14:paraId="656321D0" w14:textId="77777777" w:rsidTr="00917B2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3D91C" w14:textId="77777777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EE15A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Total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73CB315" w14:textId="31BC2B2E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89 (1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EAEF10B" w14:textId="6C3E248F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365 (1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1F742" w14:textId="479839EB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223 (10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5764A9" w14:textId="3E826D97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863 (100)</w:t>
            </w:r>
          </w:p>
        </w:tc>
        <w:tc>
          <w:tcPr>
            <w:tcW w:w="155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E7E6E6"/>
            <w:vAlign w:val="center"/>
            <w:hideMark/>
          </w:tcPr>
          <w:p w14:paraId="00BD7E64" w14:textId="6CA2C9DC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61 (1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E7E6E6"/>
            <w:vAlign w:val="center"/>
            <w:hideMark/>
          </w:tcPr>
          <w:p w14:paraId="00A67163" w14:textId="3D56B721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298 (1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C589925" w14:textId="4D2996D9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164 (10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DF7C591" w14:textId="6CD1C36F" w:rsidR="001E7125" w:rsidRPr="00EE15A0" w:rsidRDefault="001E7125" w:rsidP="001E7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EE15A0">
              <w:rPr>
                <w:rFonts w:ascii="Calibri" w:hAnsi="Calibri" w:cs="Calibri"/>
              </w:rPr>
              <w:t>635 (100)</w:t>
            </w:r>
          </w:p>
        </w:tc>
      </w:tr>
    </w:tbl>
    <w:p w14:paraId="3358F3AD" w14:textId="77777777" w:rsidR="00614DFF" w:rsidRPr="00EE15A0" w:rsidRDefault="00614DFF">
      <w:pPr>
        <w:rPr>
          <w:rFonts w:ascii="Calibri" w:hAnsi="Calibri" w:cs="Calibri"/>
        </w:rPr>
      </w:pPr>
    </w:p>
    <w:sectPr w:rsidR="00614DFF" w:rsidRPr="00EE15A0" w:rsidSect="00D736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9D10D1"/>
    <w:multiLevelType w:val="hybridMultilevel"/>
    <w:tmpl w:val="DCD46612"/>
    <w:lvl w:ilvl="0" w:tplc="5502BD5A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F91092"/>
    <w:multiLevelType w:val="hybridMultilevel"/>
    <w:tmpl w:val="DB7EFD56"/>
    <w:lvl w:ilvl="0" w:tplc="BA828618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1001905">
    <w:abstractNumId w:val="0"/>
  </w:num>
  <w:num w:numId="2" w16cid:durableId="7752460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63D"/>
    <w:rsid w:val="00030E1A"/>
    <w:rsid w:val="000347EC"/>
    <w:rsid w:val="0005043F"/>
    <w:rsid w:val="00083DA1"/>
    <w:rsid w:val="000D5C81"/>
    <w:rsid w:val="000F5C6F"/>
    <w:rsid w:val="00146427"/>
    <w:rsid w:val="00157877"/>
    <w:rsid w:val="0015789E"/>
    <w:rsid w:val="00177474"/>
    <w:rsid w:val="001C2BF3"/>
    <w:rsid w:val="001E7125"/>
    <w:rsid w:val="00213BAD"/>
    <w:rsid w:val="00227E5A"/>
    <w:rsid w:val="002367B3"/>
    <w:rsid w:val="00271219"/>
    <w:rsid w:val="002C5620"/>
    <w:rsid w:val="002E3E0A"/>
    <w:rsid w:val="003126D8"/>
    <w:rsid w:val="00335743"/>
    <w:rsid w:val="00367295"/>
    <w:rsid w:val="00383F7A"/>
    <w:rsid w:val="0041632D"/>
    <w:rsid w:val="0042367E"/>
    <w:rsid w:val="004B61BC"/>
    <w:rsid w:val="00582A8F"/>
    <w:rsid w:val="00593712"/>
    <w:rsid w:val="00614DFF"/>
    <w:rsid w:val="00630640"/>
    <w:rsid w:val="006660DD"/>
    <w:rsid w:val="006C17AD"/>
    <w:rsid w:val="006C36B8"/>
    <w:rsid w:val="006C5165"/>
    <w:rsid w:val="006F021E"/>
    <w:rsid w:val="007568D0"/>
    <w:rsid w:val="00802E9F"/>
    <w:rsid w:val="00810BA2"/>
    <w:rsid w:val="00844F09"/>
    <w:rsid w:val="00891CE9"/>
    <w:rsid w:val="008A5148"/>
    <w:rsid w:val="008E4ABC"/>
    <w:rsid w:val="00917B27"/>
    <w:rsid w:val="009424A5"/>
    <w:rsid w:val="009F3CBB"/>
    <w:rsid w:val="00A55FC4"/>
    <w:rsid w:val="00B40AD4"/>
    <w:rsid w:val="00B62DAB"/>
    <w:rsid w:val="00C646FA"/>
    <w:rsid w:val="00CD0FDE"/>
    <w:rsid w:val="00D55580"/>
    <w:rsid w:val="00D7363D"/>
    <w:rsid w:val="00E1026F"/>
    <w:rsid w:val="00E7504B"/>
    <w:rsid w:val="00E870F9"/>
    <w:rsid w:val="00EE15A0"/>
    <w:rsid w:val="00F03BAE"/>
    <w:rsid w:val="00F04F01"/>
    <w:rsid w:val="00F27450"/>
    <w:rsid w:val="00F90938"/>
    <w:rsid w:val="00FC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F781F"/>
  <w15:chartTrackingRefBased/>
  <w15:docId w15:val="{0B2F6E8F-26F4-4894-AADD-82211FD56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6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6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6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6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6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6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6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6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6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6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6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6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6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6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6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6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6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6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6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6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6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6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6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6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6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6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6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6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63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27E5A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F5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5C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C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C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24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41F53-0A78-4F42-A735-AE6D84E0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5</TotalTime>
  <Pages>4</Pages>
  <Words>918</Words>
  <Characters>523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o Mutyambizi</dc:creator>
  <cp:keywords/>
  <dc:description/>
  <cp:lastModifiedBy>Chipo Mutyambizi</cp:lastModifiedBy>
  <cp:revision>35</cp:revision>
  <dcterms:created xsi:type="dcterms:W3CDTF">2024-07-17T08:40:00Z</dcterms:created>
  <dcterms:modified xsi:type="dcterms:W3CDTF">2024-07-30T06:17:00Z</dcterms:modified>
</cp:coreProperties>
</file>